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56A7" w:rsidRPr="00E356A7" w:rsidRDefault="00E356A7" w:rsidP="00E356A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F42FA">
        <w:rPr>
          <w:rFonts w:ascii="Times New Roman" w:hAnsi="Times New Roman" w:cs="Times New Roman"/>
          <w:b/>
          <w:sz w:val="24"/>
          <w:szCs w:val="24"/>
        </w:rPr>
        <w:t>S</w:t>
      </w:r>
      <w:r w:rsidR="00C679D7" w:rsidRPr="004F42FA">
        <w:rPr>
          <w:rFonts w:ascii="Times New Roman" w:hAnsi="Times New Roman" w:cs="Times New Roman"/>
          <w:b/>
          <w:sz w:val="24"/>
          <w:szCs w:val="24"/>
        </w:rPr>
        <w:t>1 Table</w:t>
      </w:r>
      <w:r w:rsidRPr="004F42F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4F42FA">
        <w:rPr>
          <w:rFonts w:ascii="Times New Roman" w:hAnsi="Times New Roman" w:cs="Times New Roman"/>
          <w:b/>
          <w:sz w:val="24"/>
          <w:szCs w:val="24"/>
        </w:rPr>
        <w:t xml:space="preserve"> Distribution of the replicated samples in different sequencing batches (T1-T7) ordered by the dates in which each multiplexed library was sequenced</w:t>
      </w:r>
      <w:r w:rsidR="004F42FA" w:rsidRPr="004F42FA">
        <w:rPr>
          <w:rFonts w:ascii="Times New Roman" w:hAnsi="Times New Roman" w:cs="Times New Roman"/>
          <w:b/>
          <w:sz w:val="24"/>
          <w:szCs w:val="24"/>
        </w:rPr>
        <w:t>.</w:t>
      </w:r>
      <w:r w:rsidRPr="00E356A7">
        <w:rPr>
          <w:rFonts w:ascii="Times New Roman" w:hAnsi="Times New Roman" w:cs="Times New Roman"/>
          <w:sz w:val="24"/>
          <w:szCs w:val="24"/>
        </w:rPr>
        <w:t xml:space="preserve"> (R1=sequencing experiment 1, R2=sequencing experiment 2, R3=sequencing experiment 3)</w:t>
      </w:r>
    </w:p>
    <w:p w:rsidR="00E356A7" w:rsidRPr="00E356A7" w:rsidRDefault="00E356A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7880" w:type="dxa"/>
        <w:tblInd w:w="93" w:type="dxa"/>
        <w:tblLook w:val="04A0" w:firstRow="1" w:lastRow="0" w:firstColumn="1" w:lastColumn="0" w:noHBand="0" w:noVBand="1"/>
      </w:tblPr>
      <w:tblGrid>
        <w:gridCol w:w="1180"/>
        <w:gridCol w:w="960"/>
        <w:gridCol w:w="960"/>
        <w:gridCol w:w="960"/>
        <w:gridCol w:w="960"/>
        <w:gridCol w:w="960"/>
        <w:gridCol w:w="960"/>
        <w:gridCol w:w="940"/>
      </w:tblGrid>
      <w:tr w:rsidR="00E356A7" w:rsidRPr="00E356A7" w:rsidTr="00E356A7">
        <w:trPr>
          <w:trHeight w:val="2357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 (2010-12-03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 (2010-12-13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 (2010-12-13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 (2011-02-15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5 (2011-03-18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6 (2011-03-18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7 (2011-04-06)</w:t>
            </w:r>
          </w:p>
        </w:tc>
      </w:tr>
      <w:tr w:rsidR="00E356A7" w:rsidRPr="00E356A7" w:rsidTr="007D1995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356A7" w:rsidRPr="00E356A7" w:rsidTr="007D1995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356A7" w:rsidRPr="00E356A7" w:rsidTr="007D1995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356A7" w:rsidRPr="00E356A7" w:rsidTr="007D1995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356A7" w:rsidRPr="00E356A7" w:rsidTr="007D1995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356A7" w:rsidRPr="00E356A7" w:rsidTr="007D1995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</w:t>
            </w:r>
          </w:p>
        </w:tc>
      </w:tr>
      <w:tr w:rsidR="00E356A7" w:rsidRPr="00E356A7" w:rsidTr="007D1995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356A7" w:rsidRPr="00E356A7" w:rsidTr="007D1995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356A7" w:rsidRPr="00E356A7" w:rsidTr="007D1995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3</w:t>
            </w:r>
          </w:p>
        </w:tc>
      </w:tr>
      <w:tr w:rsidR="00E356A7" w:rsidRPr="00E356A7" w:rsidTr="007D1995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356A7" w:rsidRPr="00E356A7" w:rsidTr="007D1995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356A7" w:rsidRPr="00E356A7" w:rsidTr="007D1995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356A7" w:rsidRPr="00E356A7" w:rsidTr="007D1995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356A7" w:rsidRPr="00E356A7" w:rsidTr="007D1995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356A7" w:rsidRPr="00E356A7" w:rsidTr="007D1995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356A7" w:rsidRPr="00E356A7" w:rsidTr="007D1995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356A7" w:rsidRPr="00E356A7" w:rsidTr="007D1995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56A7" w:rsidRPr="00E356A7" w:rsidRDefault="00E356A7" w:rsidP="00E3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5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F60CB0" w:rsidRPr="00E356A7" w:rsidRDefault="00F60CB0">
      <w:pPr>
        <w:rPr>
          <w:rFonts w:ascii="Times New Roman" w:hAnsi="Times New Roman" w:cs="Times New Roman"/>
          <w:sz w:val="24"/>
          <w:szCs w:val="24"/>
        </w:rPr>
      </w:pPr>
    </w:p>
    <w:sectPr w:rsidR="00F60CB0" w:rsidRPr="00E356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6A7"/>
    <w:rsid w:val="004F42FA"/>
    <w:rsid w:val="00C679D7"/>
    <w:rsid w:val="00E356A7"/>
    <w:rsid w:val="00F60CB0"/>
    <w:rsid w:val="00FF6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6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6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9</Words>
  <Characters>624</Characters>
  <Application>Microsoft Office Word</Application>
  <DocSecurity>0</DocSecurity>
  <Lines>5</Lines>
  <Paragraphs>1</Paragraphs>
  <ScaleCrop>false</ScaleCrop>
  <Company>M. D. Anderson Cancer Center</Company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,Yuan</dc:creator>
  <cp:lastModifiedBy>Qi,Yuan</cp:lastModifiedBy>
  <cp:revision>4</cp:revision>
  <dcterms:created xsi:type="dcterms:W3CDTF">2013-10-17T17:15:00Z</dcterms:created>
  <dcterms:modified xsi:type="dcterms:W3CDTF">2015-01-06T17:53:00Z</dcterms:modified>
</cp:coreProperties>
</file>